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FEB47" w14:textId="62B54F35" w:rsidR="0092237C" w:rsidRPr="001333F2" w:rsidRDefault="0092237C" w:rsidP="00153094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1333F2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127677" w:rsidRPr="001333F2">
        <w:rPr>
          <w:rFonts w:ascii="Arial" w:hAnsi="Arial" w:cs="Arial"/>
          <w:b/>
          <w:bCs/>
          <w:sz w:val="24"/>
          <w:szCs w:val="24"/>
        </w:rPr>
        <w:t>4</w:t>
      </w:r>
      <w:r w:rsidRPr="001333F2">
        <w:rPr>
          <w:rFonts w:ascii="Arial" w:hAnsi="Arial" w:cs="Arial"/>
          <w:b/>
          <w:bCs/>
          <w:sz w:val="24"/>
          <w:szCs w:val="24"/>
        </w:rPr>
        <w:t>: ePROM and ePREM Implementation checklist</w:t>
      </w:r>
    </w:p>
    <w:p w14:paraId="2CF55958" w14:textId="09906958" w:rsidR="0056782B" w:rsidRPr="00153094" w:rsidRDefault="0056782B" w:rsidP="0092237C">
      <w:pPr>
        <w:spacing w:line="360" w:lineRule="auto"/>
        <w:rPr>
          <w:rFonts w:ascii="Arial" w:hAnsi="Arial" w:cs="Arial"/>
          <w:b/>
          <w:bCs/>
          <w:sz w:val="16"/>
          <w:szCs w:val="16"/>
        </w:rPr>
      </w:pPr>
      <w:r w:rsidRPr="00153094">
        <w:rPr>
          <w:rFonts w:ascii="Arial" w:hAnsi="Arial" w:cs="Arial"/>
          <w:b/>
          <w:bCs/>
          <w:sz w:val="16"/>
          <w:szCs w:val="16"/>
        </w:rPr>
        <w:t xml:space="preserve">N.B. Checklist </w:t>
      </w:r>
      <w:r w:rsidR="00153094" w:rsidRPr="00153094">
        <w:rPr>
          <w:rFonts w:ascii="Arial" w:hAnsi="Arial" w:cs="Arial"/>
          <w:b/>
          <w:bCs/>
          <w:sz w:val="16"/>
          <w:szCs w:val="16"/>
        </w:rPr>
        <w:t>items mapped</w:t>
      </w:r>
      <w:r w:rsidRPr="00153094">
        <w:rPr>
          <w:rFonts w:ascii="Arial" w:hAnsi="Arial" w:cs="Arial"/>
          <w:b/>
          <w:bCs/>
          <w:sz w:val="16"/>
          <w:szCs w:val="16"/>
        </w:rPr>
        <w:t xml:space="preserve"> to </w:t>
      </w:r>
      <w:r w:rsidR="005819E3" w:rsidRPr="005819E3">
        <w:rPr>
          <w:rFonts w:ascii="Arial" w:hAnsi="Arial" w:cs="Arial"/>
          <w:b/>
          <w:bCs/>
          <w:sz w:val="16"/>
          <w:szCs w:val="16"/>
        </w:rPr>
        <w:t xml:space="preserve">Consolidated Framework of Implementation Research </w:t>
      </w:r>
      <w:r w:rsidRPr="00153094">
        <w:rPr>
          <w:rFonts w:ascii="Arial" w:hAnsi="Arial" w:cs="Arial"/>
          <w:b/>
          <w:bCs/>
          <w:sz w:val="16"/>
          <w:szCs w:val="16"/>
        </w:rPr>
        <w:t>domains</w:t>
      </w:r>
      <w:r w:rsidR="00153094" w:rsidRPr="00153094"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Style w:val="TableGrid1"/>
        <w:tblW w:w="10485" w:type="dxa"/>
        <w:tblLayout w:type="fixed"/>
        <w:tblLook w:val="04A0" w:firstRow="1" w:lastRow="0" w:firstColumn="1" w:lastColumn="0" w:noHBand="0" w:noVBand="1"/>
      </w:tblPr>
      <w:tblGrid>
        <w:gridCol w:w="10485"/>
      </w:tblGrid>
      <w:tr w:rsidR="003A2C8E" w:rsidRPr="00384A0E" w14:paraId="7E1DEF3D" w14:textId="77777777" w:rsidTr="001333F2">
        <w:tc>
          <w:tcPr>
            <w:tcW w:w="10485" w:type="dxa"/>
            <w:shd w:val="clear" w:color="auto" w:fill="A6A6A6" w:themeFill="background1" w:themeFillShade="A6"/>
          </w:tcPr>
          <w:p w14:paraId="33E54893" w14:textId="300A3C5A" w:rsidR="003A2C8E" w:rsidRPr="00153094" w:rsidRDefault="003A2C8E" w:rsidP="00755A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40"/>
                <w:szCs w:val="40"/>
              </w:rPr>
            </w:pPr>
            <w:r w:rsidRPr="00153094">
              <w:rPr>
                <w:rFonts w:ascii="Arial" w:hAnsi="Arial" w:cs="Arial"/>
                <w:b/>
                <w:bCs/>
                <w:sz w:val="40"/>
                <w:szCs w:val="40"/>
              </w:rPr>
              <w:t>ePROM</w:t>
            </w:r>
            <w:r w:rsidR="00153094">
              <w:rPr>
                <w:rFonts w:ascii="Arial" w:hAnsi="Arial" w:cs="Arial"/>
                <w:b/>
                <w:bCs/>
                <w:sz w:val="40"/>
                <w:szCs w:val="40"/>
              </w:rPr>
              <w:t xml:space="preserve"> and ePREM</w:t>
            </w:r>
            <w:r w:rsidRPr="00153094">
              <w:rPr>
                <w:rFonts w:ascii="Arial" w:hAnsi="Arial" w:cs="Arial"/>
                <w:b/>
                <w:bCs/>
                <w:sz w:val="40"/>
                <w:szCs w:val="40"/>
              </w:rPr>
              <w:t xml:space="preserve"> Implementation checklist</w:t>
            </w:r>
          </w:p>
        </w:tc>
      </w:tr>
      <w:tr w:rsidR="0092237C" w:rsidRPr="00384A0E" w14:paraId="64BC364D" w14:textId="77777777" w:rsidTr="001333F2">
        <w:tc>
          <w:tcPr>
            <w:tcW w:w="10485" w:type="dxa"/>
            <w:shd w:val="clear" w:color="auto" w:fill="A6A6A6" w:themeFill="background1" w:themeFillShade="A6"/>
          </w:tcPr>
          <w:p w14:paraId="46EF4879" w14:textId="77777777" w:rsidR="0092237C" w:rsidRPr="00127677" w:rsidRDefault="0092237C" w:rsidP="003C11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27677">
              <w:rPr>
                <w:rFonts w:ascii="Arial" w:hAnsi="Arial" w:cs="Arial"/>
                <w:b/>
                <w:bCs/>
                <w:sz w:val="28"/>
                <w:szCs w:val="28"/>
              </w:rPr>
              <w:t>Pre-implementation</w:t>
            </w:r>
          </w:p>
        </w:tc>
      </w:tr>
      <w:tr w:rsidR="0056782B" w:rsidRPr="00384A0E" w14:paraId="235C78CB" w14:textId="77777777" w:rsidTr="001333F2">
        <w:tc>
          <w:tcPr>
            <w:tcW w:w="10485" w:type="dxa"/>
            <w:shd w:val="clear" w:color="auto" w:fill="D9D9D9" w:themeFill="background1" w:themeFillShade="D9"/>
          </w:tcPr>
          <w:p w14:paraId="2FF80842" w14:textId="1E9E9A23" w:rsidR="0056782B" w:rsidRPr="0056782B" w:rsidRDefault="0056782B" w:rsidP="005678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tervention </w:t>
            </w:r>
            <w:r w:rsidR="00D7592E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aracteristics </w:t>
            </w:r>
          </w:p>
          <w:p w14:paraId="3ECB9694" w14:textId="0418EE94" w:rsidR="0056782B" w:rsidRPr="0056782B" w:rsidRDefault="0056782B" w:rsidP="005678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Relative </w:t>
            </w:r>
            <w:r w:rsidR="001333F2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vantage </w:t>
            </w:r>
            <w:r w:rsidR="001333F2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>takeholders’ perception of the advantage of implementing the innovation versus an alternative solution, complexity, design quality</w:t>
            </w:r>
            <w:r w:rsidR="001333F2"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ckaging</w:t>
            </w:r>
            <w:r w:rsidR="001333F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amp;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st)</w:t>
            </w:r>
          </w:p>
        </w:tc>
      </w:tr>
      <w:tr w:rsidR="00127677" w:rsidRPr="00384A0E" w14:paraId="6DB69F9E" w14:textId="77777777" w:rsidTr="003A2C8E">
        <w:tc>
          <w:tcPr>
            <w:tcW w:w="10485" w:type="dxa"/>
          </w:tcPr>
          <w:p w14:paraId="275BA7E7" w14:textId="77777777" w:rsidR="00127677" w:rsidRDefault="00127677" w:rsidP="001276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Ensure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user-friendly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 software, with stable and reliable hardware </w:t>
            </w:r>
          </w:p>
          <w:p w14:paraId="59205B3D" w14:textId="69CD7521" w:rsidR="008C3D0E" w:rsidRDefault="008C3D0E" w:rsidP="001276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Provide a very clear visualisation and summary of ePROM data in </w:t>
            </w:r>
            <w:r w:rsidR="006F1E30" w:rsidRPr="006F1E30">
              <w:rPr>
                <w:rFonts w:ascii="Arial" w:eastAsiaTheme="minorHAnsi" w:hAnsi="Arial" w:cs="Arial"/>
                <w:sz w:val="20"/>
                <w:szCs w:val="20"/>
              </w:rPr>
              <w:t>Electronic Health Record</w:t>
            </w:r>
            <w:r w:rsidR="00F64F24">
              <w:rPr>
                <w:rFonts w:ascii="Arial" w:eastAsiaTheme="minorHAnsi" w:hAnsi="Arial" w:cs="Arial"/>
                <w:sz w:val="20"/>
                <w:szCs w:val="20"/>
              </w:rPr>
              <w:t>s</w:t>
            </w:r>
          </w:p>
          <w:p w14:paraId="0157E3CB" w14:textId="77777777" w:rsidR="00127677" w:rsidRDefault="00127677" w:rsidP="001276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27677">
              <w:rPr>
                <w:rFonts w:ascii="Arial" w:eastAsiaTheme="minorHAnsi" w:hAnsi="Arial" w:cs="Arial"/>
                <w:sz w:val="20"/>
                <w:szCs w:val="20"/>
              </w:rPr>
              <w:t xml:space="preserve">Ensure ePROMs are available in different languages </w:t>
            </w:r>
          </w:p>
          <w:p w14:paraId="72449B55" w14:textId="01094182" w:rsidR="00127677" w:rsidRDefault="00127677" w:rsidP="001276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27677">
              <w:rPr>
                <w:rFonts w:ascii="Arial" w:eastAsiaTheme="minorHAnsi" w:hAnsi="Arial" w:cs="Arial"/>
                <w:sz w:val="20"/>
                <w:szCs w:val="20"/>
              </w:rPr>
              <w:t xml:space="preserve">Decrease </w:t>
            </w:r>
            <w:r w:rsidR="003A2C8E"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127677">
              <w:rPr>
                <w:rFonts w:ascii="Arial" w:eastAsiaTheme="minorHAnsi" w:hAnsi="Arial" w:cs="Arial"/>
                <w:sz w:val="20"/>
                <w:szCs w:val="20"/>
              </w:rPr>
              <w:t>time burden of ePROMs by ensuring they are not too long or repetitive</w:t>
            </w:r>
            <w:r w:rsidRPr="00127677">
              <w:rPr>
                <w:rFonts w:ascii="Arial" w:eastAsiaTheme="minorHAnsi" w:hAnsi="Arial" w:cs="Arial"/>
                <w:sz w:val="20"/>
                <w:szCs w:val="20"/>
              </w:rPr>
              <w:tab/>
            </w:r>
          </w:p>
          <w:p w14:paraId="07D44D76" w14:textId="7DA44FAC" w:rsidR="00127677" w:rsidRPr="00384A0E" w:rsidRDefault="00127677" w:rsidP="001276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Ensure </w:t>
            </w:r>
            <w:r w:rsidR="003A2C8E">
              <w:rPr>
                <w:rFonts w:ascii="Arial" w:eastAsiaTheme="minorHAnsi" w:hAnsi="Arial" w:cs="Arial"/>
                <w:sz w:val="20"/>
                <w:szCs w:val="20"/>
              </w:rPr>
              <w:t xml:space="preserve">a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simplified and timely process for </w:t>
            </w:r>
            <w:r w:rsidR="003A2C8E"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distribution and recovery of patient passwords</w:t>
            </w:r>
          </w:p>
          <w:p w14:paraId="7E9EAA19" w14:textId="23BF88EC" w:rsidR="00127677" w:rsidRPr="00384A0E" w:rsidRDefault="00127677" w:rsidP="001276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Present ePROM questions one at a time to patients, to appear less overwhelming </w:t>
            </w:r>
          </w:p>
          <w:p w14:paraId="23750DA5" w14:textId="77777777" w:rsidR="008C7762" w:rsidRPr="00384A0E" w:rsidRDefault="008C7762" w:rsidP="008C776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Have clearly defined threshold scores to help clinicians differentiate between normal and abnormal ePROM results</w:t>
            </w:r>
          </w:p>
          <w:p w14:paraId="11EC4250" w14:textId="69F72181" w:rsidR="008C3D0E" w:rsidRDefault="008C3D0E" w:rsidP="008C3D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Streamline </w:t>
            </w:r>
            <w:r w:rsidR="003A2C8E"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number of concerns identified by ePROMs to ensure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timely response</w:t>
            </w:r>
          </w:p>
          <w:p w14:paraId="2FB8B5EE" w14:textId="77777777" w:rsidR="008C3D0E" w:rsidRPr="00384A0E" w:rsidRDefault="008C3D0E" w:rsidP="008C3D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Trigger additional ePROMs automatically were indicated based on ePROM responses</w:t>
            </w:r>
          </w:p>
          <w:p w14:paraId="00CF54A4" w14:textId="6A09AC3C" w:rsidR="008C3D0E" w:rsidRDefault="008C7762" w:rsidP="008C3D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Notify clinicians automatically and in real-time of ePROM results that require </w:t>
            </w:r>
            <w:r w:rsidR="003A2C8E">
              <w:rPr>
                <w:rFonts w:ascii="Arial" w:eastAsiaTheme="minorHAnsi" w:hAnsi="Arial" w:cs="Arial"/>
                <w:sz w:val="20"/>
                <w:szCs w:val="20"/>
              </w:rPr>
              <w:t xml:space="preserve">an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urgent response</w:t>
            </w:r>
            <w:r w:rsidR="008C3D0E"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  <w:p w14:paraId="1E102DB8" w14:textId="758B64AD" w:rsidR="00127677" w:rsidRPr="008C3D0E" w:rsidRDefault="008C3D0E" w:rsidP="008C3D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Secure sufficient financial resources to invest in implementation (including software, hardware, and personnel)</w:t>
            </w:r>
          </w:p>
        </w:tc>
      </w:tr>
      <w:tr w:rsidR="0056782B" w:rsidRPr="00384A0E" w14:paraId="4AC7004A" w14:textId="77777777" w:rsidTr="001333F2">
        <w:tc>
          <w:tcPr>
            <w:tcW w:w="10485" w:type="dxa"/>
            <w:shd w:val="clear" w:color="auto" w:fill="D9D9D9" w:themeFill="background1" w:themeFillShade="D9"/>
          </w:tcPr>
          <w:p w14:paraId="610D9D91" w14:textId="27024C55" w:rsidR="0056782B" w:rsidRPr="0056782B" w:rsidRDefault="0056782B" w:rsidP="005678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uter </w:t>
            </w:r>
            <w:r w:rsidR="00D7592E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>etting</w:t>
            </w:r>
          </w:p>
          <w:p w14:paraId="3DA3AA3F" w14:textId="7D634FA2" w:rsidR="0056782B" w:rsidRPr="0056782B" w:rsidRDefault="0056782B" w:rsidP="003A2C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Patient needs</w:t>
            </w:r>
            <w:r w:rsidR="001333F2"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xternal policies &amp; incentives)</w:t>
            </w:r>
          </w:p>
        </w:tc>
      </w:tr>
      <w:tr w:rsidR="003A2C8E" w:rsidRPr="00384A0E" w14:paraId="234D7D8F" w14:textId="77777777" w:rsidTr="003A2C8E">
        <w:tc>
          <w:tcPr>
            <w:tcW w:w="10485" w:type="dxa"/>
          </w:tcPr>
          <w:p w14:paraId="421DA72F" w14:textId="77777777" w:rsidR="003A2C8E" w:rsidRPr="001D1E8E" w:rsidRDefault="003A2C8E" w:rsidP="003A2C8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Ensure support strategies are in place to assist patients with physical or cognitive impairments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or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 low language/computer literacy</w:t>
            </w:r>
          </w:p>
          <w:p w14:paraId="545D7D65" w14:textId="77777777" w:rsidR="008F3EAC" w:rsidRPr="008F3EAC" w:rsidRDefault="003A2C8E" w:rsidP="008F3E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Provide alternatives for patients who do not have access to the internet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or provide a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 paper option for patients who prefer it</w:t>
            </w:r>
          </w:p>
          <w:p w14:paraId="5557C5D6" w14:textId="126F56B1" w:rsidR="003A2C8E" w:rsidRDefault="003A2C8E" w:rsidP="008F3E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4A0E">
              <w:rPr>
                <w:rFonts w:ascii="Arial" w:hAnsi="Arial" w:cs="Arial"/>
                <w:sz w:val="20"/>
                <w:szCs w:val="20"/>
              </w:rPr>
              <w:t>Allow ePROM data to be used for the purpose of comparative analysis between systems and organisatio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6782B" w:rsidRPr="00384A0E" w14:paraId="62A8B2F8" w14:textId="77777777" w:rsidTr="001333F2">
        <w:tc>
          <w:tcPr>
            <w:tcW w:w="10485" w:type="dxa"/>
            <w:shd w:val="clear" w:color="auto" w:fill="D9D9D9" w:themeFill="background1" w:themeFillShade="D9"/>
          </w:tcPr>
          <w:p w14:paraId="374809AE" w14:textId="41D9059C" w:rsidR="0056782B" w:rsidRPr="0056782B" w:rsidRDefault="0056782B" w:rsidP="005678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ner </w:t>
            </w:r>
            <w:r w:rsidR="00D7592E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>etting</w:t>
            </w:r>
          </w:p>
          <w:p w14:paraId="5EF11B14" w14:textId="7DBA3D1E" w:rsidR="0056782B" w:rsidRPr="0056782B" w:rsidRDefault="0056782B" w:rsidP="0056782B">
            <w:pPr>
              <w:spacing w:after="160" w:line="259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zh-CN" w:bidi="th-TH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etworks &amp; communications, culture, implementation climate, tension for change, compatibility, organisational incentives &amp; rewards, goals and feedback, learning climate, readiness for implementation, leadership engagement, </w:t>
            </w:r>
            <w:r w:rsidR="001333F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vailable 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>resources, access to knowledge &amp; informat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1D1E8E" w:rsidRPr="00384A0E" w14:paraId="6BC5486E" w14:textId="77777777" w:rsidTr="003A2C8E">
        <w:tc>
          <w:tcPr>
            <w:tcW w:w="10485" w:type="dxa"/>
          </w:tcPr>
          <w:p w14:paraId="08762AD6" w14:textId="77777777" w:rsidR="003A2C8E" w:rsidRDefault="003A2C8E" w:rsidP="003A2C8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Automatically integrate results of ePROMs into electronic clinical notes </w:t>
            </w:r>
          </w:p>
          <w:p w14:paraId="38560F89" w14:textId="77777777" w:rsidR="003A2C8E" w:rsidRPr="00384A0E" w:rsidRDefault="003A2C8E" w:rsidP="003A2C8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Create and distribute educational resources for patients on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purpose of ePROMs/ePREMs and instructions for use (e.g., brochures, videos)</w:t>
            </w:r>
          </w:p>
          <w:p w14:paraId="3E0E5477" w14:textId="77777777" w:rsidR="008F3EAC" w:rsidRPr="008F3EAC" w:rsidRDefault="008F3EAC" w:rsidP="003A2C8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976B3">
              <w:rPr>
                <w:rFonts w:ascii="Arial" w:eastAsiaTheme="minorHAnsi" w:hAnsi="Arial" w:cs="Arial"/>
                <w:sz w:val="20"/>
                <w:szCs w:val="20"/>
              </w:rPr>
              <w:t>Accommodate discussion of ePROM results within clinic time</w:t>
            </w:r>
          </w:p>
          <w:p w14:paraId="600479B4" w14:textId="3E437C8F" w:rsidR="003A2C8E" w:rsidRPr="00384A0E" w:rsidRDefault="003A2C8E" w:rsidP="003A2C8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Present ePROMs to patients at appropriate times (at home or in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waiting room), giving sufficient time to ensure completion prior to consult</w:t>
            </w:r>
          </w:p>
          <w:p w14:paraId="73B1C797" w14:textId="77777777" w:rsidR="008F3EAC" w:rsidRPr="008F3EAC" w:rsidRDefault="008F3EAC" w:rsidP="003A2C8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8F3EAC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Ensure clinicians have real-time access to their patients’ ePROM results (and competition status) prior to consult</w:t>
            </w:r>
          </w:p>
          <w:p w14:paraId="5E351D60" w14:textId="277FFA4B" w:rsidR="003A2C8E" w:rsidRPr="008C3D0E" w:rsidRDefault="003A2C8E" w:rsidP="003A2C8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8C3D0E">
              <w:rPr>
                <w:rFonts w:ascii="Arial" w:eastAsiaTheme="minorHAnsi" w:hAnsi="Arial" w:cs="Arial"/>
                <w:sz w:val="20"/>
                <w:szCs w:val="20"/>
              </w:rPr>
              <w:t>Consider how to integrate ePROMs/ePREMs into existing workflow routine, or how to reconfigure workflow to ensure integration of ePROMs/ePREMs (e.g., reviewing ePROM data prior to consult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  <w:p w14:paraId="44076BF4" w14:textId="36B4C677" w:rsidR="001D1E8E" w:rsidRPr="008C3D0E" w:rsidRDefault="003A2C8E" w:rsidP="003A2C8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Provide regular opportunities for staff training and education to build capacity and confidence with the ePROM system</w:t>
            </w:r>
          </w:p>
        </w:tc>
      </w:tr>
      <w:tr w:rsidR="001333F2" w:rsidRPr="00384A0E" w14:paraId="1C92FBCE" w14:textId="77777777" w:rsidTr="001333F2">
        <w:tc>
          <w:tcPr>
            <w:tcW w:w="10485" w:type="dxa"/>
            <w:shd w:val="clear" w:color="auto" w:fill="D9D9D9" w:themeFill="background1" w:themeFillShade="D9"/>
          </w:tcPr>
          <w:p w14:paraId="2E4E1D45" w14:textId="6D6EE864" w:rsidR="001333F2" w:rsidRPr="001333F2" w:rsidRDefault="00330BB1" w:rsidP="001333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P</w:t>
            </w:r>
            <w:r w:rsidR="001333F2" w:rsidRPr="001333F2">
              <w:rPr>
                <w:rFonts w:ascii="Arial" w:hAnsi="Arial" w:cs="Arial"/>
                <w:b/>
                <w:bCs/>
                <w:sz w:val="24"/>
                <w:szCs w:val="24"/>
              </w:rPr>
              <w:t>rocess</w:t>
            </w:r>
          </w:p>
          <w:p w14:paraId="35D7382E" w14:textId="2FAECD6F" w:rsidR="001333F2" w:rsidRPr="00AB274D" w:rsidRDefault="001333F2" w:rsidP="003C11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74D">
              <w:rPr>
                <w:rFonts w:ascii="Arial" w:hAnsi="Arial" w:cs="Arial"/>
                <w:b/>
                <w:bCs/>
                <w:sz w:val="18"/>
                <w:szCs w:val="18"/>
              </w:rPr>
              <w:t>(Planning, implementation leaders, executing, reflecting &amp; evaluating)</w:t>
            </w:r>
          </w:p>
        </w:tc>
      </w:tr>
      <w:tr w:rsidR="0092237C" w:rsidRPr="00384A0E" w14:paraId="41E238D9" w14:textId="77777777" w:rsidTr="003A2C8E">
        <w:tc>
          <w:tcPr>
            <w:tcW w:w="10485" w:type="dxa"/>
          </w:tcPr>
          <w:p w14:paraId="59535EAA" w14:textId="77777777" w:rsidR="008C3D0E" w:rsidRDefault="008C3D0E" w:rsidP="008C3D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Ensure early engagement/involvement of stakeholders</w:t>
            </w:r>
          </w:p>
          <w:p w14:paraId="6AAB1F72" w14:textId="310CF658" w:rsidR="008C3D0E" w:rsidRPr="008C3D0E" w:rsidRDefault="008C3D0E" w:rsidP="008C3D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8C3D0E">
              <w:rPr>
                <w:rFonts w:ascii="Arial" w:eastAsiaTheme="minorHAnsi" w:hAnsi="Arial" w:cs="Arial"/>
                <w:sz w:val="20"/>
                <w:szCs w:val="20"/>
              </w:rPr>
              <w:t>Employ project managers/coordinators who are skilled in knowledge translation and facilitating practice change</w:t>
            </w:r>
          </w:p>
        </w:tc>
      </w:tr>
      <w:tr w:rsidR="0092237C" w:rsidRPr="00384A0E" w14:paraId="3B3B654A" w14:textId="77777777" w:rsidTr="00AB274D">
        <w:tc>
          <w:tcPr>
            <w:tcW w:w="10485" w:type="dxa"/>
            <w:shd w:val="clear" w:color="auto" w:fill="A6A6A6" w:themeFill="background1" w:themeFillShade="A6"/>
          </w:tcPr>
          <w:p w14:paraId="1EABADE8" w14:textId="77777777" w:rsidR="0092237C" w:rsidRPr="00384A0E" w:rsidRDefault="0092237C" w:rsidP="003C11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3D0E">
              <w:rPr>
                <w:rFonts w:ascii="Arial" w:hAnsi="Arial" w:cs="Arial"/>
                <w:b/>
                <w:bCs/>
                <w:sz w:val="28"/>
                <w:szCs w:val="28"/>
              </w:rPr>
              <w:t>Implementation</w:t>
            </w:r>
          </w:p>
        </w:tc>
      </w:tr>
      <w:tr w:rsidR="001333F2" w:rsidRPr="00384A0E" w14:paraId="1303F47C" w14:textId="77777777" w:rsidTr="00AB274D">
        <w:tc>
          <w:tcPr>
            <w:tcW w:w="10485" w:type="dxa"/>
            <w:shd w:val="clear" w:color="auto" w:fill="D9D9D9" w:themeFill="background1" w:themeFillShade="D9"/>
          </w:tcPr>
          <w:p w14:paraId="38C3F13E" w14:textId="7D8B82D0" w:rsidR="001333F2" w:rsidRPr="0056782B" w:rsidRDefault="001333F2" w:rsidP="001333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tervention </w:t>
            </w:r>
            <w:r w:rsidR="00D7592E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aracteristics </w:t>
            </w:r>
          </w:p>
          <w:p w14:paraId="42BE20FA" w14:textId="500AAF90" w:rsidR="001333F2" w:rsidRPr="008C3D0E" w:rsidRDefault="001333F2" w:rsidP="001333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Relativ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vantag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>takeholders’ perception of the advantage of implementing the innovation versus an alternative solution, complexity, design qualit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ckagin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amp;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st)</w:t>
            </w:r>
          </w:p>
        </w:tc>
      </w:tr>
      <w:tr w:rsidR="008C3D0E" w:rsidRPr="00384A0E" w14:paraId="766E096C" w14:textId="77777777" w:rsidTr="003A2C8E">
        <w:tc>
          <w:tcPr>
            <w:tcW w:w="10485" w:type="dxa"/>
          </w:tcPr>
          <w:p w14:paraId="74B43CBE" w14:textId="496E6792" w:rsidR="008C3D0E" w:rsidRDefault="008C3D0E" w:rsidP="008C3D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Provide reminders for clinicians to discuss ePRO</w:t>
            </w:r>
            <w:r w:rsidR="00C31B9C">
              <w:rPr>
                <w:rFonts w:ascii="Arial" w:eastAsiaTheme="minorHAnsi" w:hAnsi="Arial" w:cs="Arial"/>
                <w:sz w:val="20"/>
                <w:szCs w:val="20"/>
              </w:rPr>
              <w:t>M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 results in clinic time </w:t>
            </w:r>
          </w:p>
          <w:p w14:paraId="57BB1000" w14:textId="33C28B7F" w:rsidR="008C3D0E" w:rsidRPr="00384A0E" w:rsidRDefault="008C3D0E" w:rsidP="008C3D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Provide tablet computers to patients at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first point of contact (e.g., waiting room) to facilitate </w:t>
            </w:r>
            <w:r w:rsidR="00C31B9C">
              <w:rPr>
                <w:rFonts w:ascii="Arial" w:eastAsiaTheme="minorHAnsi" w:hAnsi="Arial" w:cs="Arial"/>
                <w:sz w:val="20"/>
                <w:szCs w:val="20"/>
              </w:rPr>
              <w:t>e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PROM collection</w:t>
            </w:r>
          </w:p>
          <w:p w14:paraId="08141BB2" w14:textId="22E8A22C" w:rsidR="00BA683C" w:rsidRPr="00384A0E" w:rsidRDefault="00BA683C" w:rsidP="00BA683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Ensure completion of ePROM/ePREMs in </w:t>
            </w:r>
            <w:r w:rsidR="003A2C8E">
              <w:rPr>
                <w:rFonts w:ascii="Arial" w:eastAsiaTheme="minorHAnsi" w:hAnsi="Arial" w:cs="Arial"/>
                <w:sz w:val="20"/>
                <w:szCs w:val="20"/>
              </w:rPr>
              <w:t xml:space="preserve">a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timely fashion (prior to consult at home or in </w:t>
            </w:r>
            <w:r w:rsidR="003A2C8E"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waiting room)</w:t>
            </w:r>
          </w:p>
          <w:p w14:paraId="0FA635E3" w14:textId="2A3261C1" w:rsidR="008C3D0E" w:rsidRPr="00BA683C" w:rsidRDefault="00BA683C" w:rsidP="00BA683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Ensure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presence of existing </w:t>
            </w:r>
            <w:r w:rsidR="003A12F9">
              <w:rPr>
                <w:rFonts w:ascii="Arial" w:eastAsiaTheme="minorHAnsi" w:hAnsi="Arial" w:cs="Arial"/>
                <w:sz w:val="20"/>
                <w:szCs w:val="20"/>
              </w:rPr>
              <w:t>e</w:t>
            </w:r>
            <w:r w:rsidR="003A12F9" w:rsidRPr="003A12F9">
              <w:rPr>
                <w:rFonts w:ascii="Arial" w:eastAsiaTheme="minorHAnsi" w:hAnsi="Arial" w:cs="Arial"/>
                <w:sz w:val="20"/>
                <w:szCs w:val="20"/>
              </w:rPr>
              <w:t xml:space="preserve">lectronic </w:t>
            </w:r>
            <w:r w:rsidR="003A12F9">
              <w:rPr>
                <w:rFonts w:ascii="Arial" w:eastAsiaTheme="minorHAnsi" w:hAnsi="Arial" w:cs="Arial"/>
                <w:sz w:val="20"/>
                <w:szCs w:val="20"/>
              </w:rPr>
              <w:t>h</w:t>
            </w:r>
            <w:r w:rsidR="003A12F9" w:rsidRPr="003A12F9">
              <w:rPr>
                <w:rFonts w:ascii="Arial" w:eastAsiaTheme="minorHAnsi" w:hAnsi="Arial" w:cs="Arial"/>
                <w:sz w:val="20"/>
                <w:szCs w:val="20"/>
              </w:rPr>
              <w:t xml:space="preserve">ealth </w:t>
            </w:r>
            <w:r w:rsidR="003A12F9">
              <w:rPr>
                <w:rFonts w:ascii="Arial" w:eastAsiaTheme="minorHAnsi" w:hAnsi="Arial" w:cs="Arial"/>
                <w:sz w:val="20"/>
                <w:szCs w:val="20"/>
              </w:rPr>
              <w:t>r</w:t>
            </w:r>
            <w:r w:rsidR="003A12F9" w:rsidRPr="003A12F9">
              <w:rPr>
                <w:rFonts w:ascii="Arial" w:eastAsiaTheme="minorHAnsi" w:hAnsi="Arial" w:cs="Arial"/>
                <w:sz w:val="20"/>
                <w:szCs w:val="20"/>
              </w:rPr>
              <w:t>ecord</w:t>
            </w:r>
            <w:r w:rsidR="003A12F9">
              <w:rPr>
                <w:rFonts w:ascii="Arial" w:eastAsiaTheme="minorHAnsi" w:hAnsi="Arial" w:cs="Arial"/>
                <w:sz w:val="20"/>
                <w:szCs w:val="20"/>
              </w:rPr>
              <w:t xml:space="preserve">s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into which ePROMs can easily be integrated</w:t>
            </w:r>
          </w:p>
        </w:tc>
      </w:tr>
      <w:tr w:rsidR="001333F2" w:rsidRPr="00384A0E" w14:paraId="12FEEFD5" w14:textId="77777777" w:rsidTr="00AB274D">
        <w:tc>
          <w:tcPr>
            <w:tcW w:w="10485" w:type="dxa"/>
            <w:shd w:val="clear" w:color="auto" w:fill="D9D9D9" w:themeFill="background1" w:themeFillShade="D9"/>
          </w:tcPr>
          <w:p w14:paraId="22391C5C" w14:textId="1699B348" w:rsidR="00AB274D" w:rsidRPr="0056782B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uter </w:t>
            </w:r>
            <w:r w:rsidR="00D7592E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>etting</w:t>
            </w:r>
          </w:p>
          <w:p w14:paraId="46A3BFB9" w14:textId="0401B185" w:rsidR="001333F2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Patient needs, external policies &amp; incentives)</w:t>
            </w:r>
          </w:p>
        </w:tc>
      </w:tr>
      <w:tr w:rsidR="008C3D0E" w:rsidRPr="00384A0E" w14:paraId="51866E96" w14:textId="77777777" w:rsidTr="003A2C8E">
        <w:tc>
          <w:tcPr>
            <w:tcW w:w="10485" w:type="dxa"/>
          </w:tcPr>
          <w:p w14:paraId="3434F6B1" w14:textId="77777777" w:rsidR="003446C7" w:rsidRDefault="003F57AD" w:rsidP="003446C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Ensure patients receive timely feedback on ePROM results and </w:t>
            </w:r>
            <w:r w:rsidR="003A2C8E">
              <w:rPr>
                <w:rFonts w:ascii="Arial" w:eastAsiaTheme="minorHAnsi" w:hAnsi="Arial" w:cs="Arial"/>
                <w:sz w:val="20"/>
                <w:szCs w:val="20"/>
              </w:rPr>
              <w:t>can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 review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summary of their data after appointments</w:t>
            </w:r>
          </w:p>
          <w:p w14:paraId="11FDD2A3" w14:textId="5010EBDA" w:rsidR="008C3D0E" w:rsidRPr="003F57AD" w:rsidRDefault="003F57AD" w:rsidP="003446C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Implement strategies to support patients who experience anxiety undertaking ePROMs (e.g., due to listing expected symptoms)</w:t>
            </w:r>
          </w:p>
        </w:tc>
      </w:tr>
      <w:tr w:rsidR="00AB274D" w:rsidRPr="00384A0E" w14:paraId="4770C69D" w14:textId="77777777" w:rsidTr="00AB274D">
        <w:tc>
          <w:tcPr>
            <w:tcW w:w="10485" w:type="dxa"/>
            <w:shd w:val="clear" w:color="auto" w:fill="D9D9D9" w:themeFill="background1" w:themeFillShade="D9"/>
          </w:tcPr>
          <w:p w14:paraId="52B0CE9B" w14:textId="3751A705" w:rsidR="00AB274D" w:rsidRPr="0056782B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ner </w:t>
            </w:r>
            <w:r w:rsidR="00D7592E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>etting</w:t>
            </w:r>
          </w:p>
          <w:p w14:paraId="05451CDC" w14:textId="63F303FF" w:rsidR="00AB274D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etworks &amp; communications, culture, implementation climate, tension for change, compatibility, organisational incentives &amp; rewards, goals and feedback, learning climate, readiness for implementation, leadership engagement,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vailable 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>resources, access to knowledge &amp; informat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BA683C" w:rsidRPr="00384A0E" w14:paraId="2322837F" w14:textId="77777777" w:rsidTr="003A2C8E">
        <w:tc>
          <w:tcPr>
            <w:tcW w:w="10485" w:type="dxa"/>
          </w:tcPr>
          <w:p w14:paraId="5AC90365" w14:textId="77777777" w:rsidR="003F57AD" w:rsidRDefault="003F57AD" w:rsidP="003F57A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Consider the logistics of, and provide an efficient process for, handing out, retrieving, and cleaning tablet computers </w:t>
            </w:r>
          </w:p>
          <w:p w14:paraId="6C941FE4" w14:textId="77777777" w:rsidR="003F57AD" w:rsidRPr="00384A0E" w:rsidRDefault="003F57AD" w:rsidP="003F57A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Allow ePROMs to be used as clinician performance metrics, and be analysed at all levels of an organization</w:t>
            </w:r>
          </w:p>
          <w:p w14:paraId="099864BE" w14:textId="77777777" w:rsidR="003F57AD" w:rsidRPr="00384A0E" w:rsidRDefault="003F57AD" w:rsidP="003F57A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Allow ePROM/ePREM data (scores and collection rates) to be utilised by clinicians to self-reflect and as a supervision tool </w:t>
            </w:r>
          </w:p>
          <w:p w14:paraId="365D8AB1" w14:textId="77777777" w:rsidR="003F57AD" w:rsidRDefault="003F57AD" w:rsidP="003F57A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Ensure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availability of technical support staff </w:t>
            </w:r>
          </w:p>
          <w:p w14:paraId="284967DE" w14:textId="3D9E6E96" w:rsidR="00BA683C" w:rsidRPr="00BA683C" w:rsidRDefault="003F57AD" w:rsidP="003F57A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Consider the use of staff or volunteers to facilitate ePROM collection</w:t>
            </w:r>
          </w:p>
        </w:tc>
      </w:tr>
      <w:tr w:rsidR="00AB274D" w:rsidRPr="00384A0E" w14:paraId="0363A0B1" w14:textId="77777777" w:rsidTr="00AB274D">
        <w:tc>
          <w:tcPr>
            <w:tcW w:w="10485" w:type="dxa"/>
            <w:shd w:val="clear" w:color="auto" w:fill="D9D9D9" w:themeFill="background1" w:themeFillShade="D9"/>
          </w:tcPr>
          <w:p w14:paraId="4F944ABA" w14:textId="5B93C72A" w:rsidR="00AB274D" w:rsidRPr="001333F2" w:rsidRDefault="00330BB1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AB274D" w:rsidRPr="001333F2">
              <w:rPr>
                <w:rFonts w:ascii="Arial" w:hAnsi="Arial" w:cs="Arial"/>
                <w:b/>
                <w:bCs/>
                <w:sz w:val="24"/>
                <w:szCs w:val="24"/>
              </w:rPr>
              <w:t>rocess</w:t>
            </w:r>
          </w:p>
          <w:p w14:paraId="4C62BFC4" w14:textId="0703B39D" w:rsidR="00AB274D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74D">
              <w:rPr>
                <w:rFonts w:ascii="Arial" w:hAnsi="Arial" w:cs="Arial"/>
                <w:b/>
                <w:bCs/>
                <w:sz w:val="18"/>
                <w:szCs w:val="18"/>
              </w:rPr>
              <w:t>(Planning, implementation leaders, executing, reflecting &amp; evaluating)</w:t>
            </w:r>
          </w:p>
        </w:tc>
      </w:tr>
      <w:tr w:rsidR="00AB274D" w:rsidRPr="00384A0E" w14:paraId="34FA7938" w14:textId="77777777" w:rsidTr="003A2C8E">
        <w:tc>
          <w:tcPr>
            <w:tcW w:w="10485" w:type="dxa"/>
          </w:tcPr>
          <w:p w14:paraId="40667099" w14:textId="5E86B327" w:rsidR="00AB274D" w:rsidRPr="00BA683C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 xml:space="preserve">Ensure capability to rapidly iterate on stakeholder feedback, facilitated through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flexible implementation</w:t>
            </w:r>
          </w:p>
        </w:tc>
      </w:tr>
      <w:tr w:rsidR="00AB274D" w:rsidRPr="00384A0E" w14:paraId="786661F7" w14:textId="77777777" w:rsidTr="00AB274D">
        <w:tc>
          <w:tcPr>
            <w:tcW w:w="10485" w:type="dxa"/>
            <w:shd w:val="clear" w:color="auto" w:fill="A6A6A6" w:themeFill="background1" w:themeFillShade="A6"/>
          </w:tcPr>
          <w:p w14:paraId="1C2FFF6B" w14:textId="77777777" w:rsidR="00AB274D" w:rsidRPr="003A2C8E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3A2C8E">
              <w:rPr>
                <w:rFonts w:ascii="Arial" w:hAnsi="Arial" w:cs="Arial"/>
                <w:b/>
                <w:bCs/>
                <w:sz w:val="28"/>
                <w:szCs w:val="28"/>
              </w:rPr>
              <w:t>Sustainability</w:t>
            </w:r>
          </w:p>
        </w:tc>
      </w:tr>
      <w:tr w:rsidR="00AB274D" w:rsidRPr="00384A0E" w14:paraId="5E6F7532" w14:textId="77777777" w:rsidTr="00AB274D">
        <w:tc>
          <w:tcPr>
            <w:tcW w:w="10485" w:type="dxa"/>
            <w:shd w:val="clear" w:color="auto" w:fill="D9D9D9" w:themeFill="background1" w:themeFillShade="D9"/>
          </w:tcPr>
          <w:p w14:paraId="74EFED88" w14:textId="43423D91" w:rsidR="00AB274D" w:rsidRPr="0056782B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tervention </w:t>
            </w:r>
            <w:r w:rsidR="00D7592E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aracteristics </w:t>
            </w:r>
          </w:p>
          <w:p w14:paraId="4125B3CC" w14:textId="3378699A" w:rsidR="00AB274D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Relativ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vantag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>takeholders’ perception of the advantage of implementing the innovation versus an alternative solution, complexity, design qualit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ckagin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amp;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st)</w:t>
            </w:r>
          </w:p>
        </w:tc>
      </w:tr>
      <w:tr w:rsidR="00AB274D" w:rsidRPr="00384A0E" w14:paraId="4950086D" w14:textId="77777777" w:rsidTr="003A2C8E">
        <w:tc>
          <w:tcPr>
            <w:tcW w:w="10485" w:type="dxa"/>
          </w:tcPr>
          <w:p w14:paraId="6E4C996F" w14:textId="77777777" w:rsidR="00AB274D" w:rsidRPr="00384A0E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Ensure ePROM system provides clinicians with a snapshot or summary of patient data that is insightful and easy to read </w:t>
            </w:r>
          </w:p>
          <w:p w14:paraId="73D4E487" w14:textId="66969AC1" w:rsidR="00AB274D" w:rsidRPr="003446C7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Use ePROM data to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facilitate com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parisons between patients and peers</w:t>
            </w:r>
          </w:p>
        </w:tc>
      </w:tr>
      <w:tr w:rsidR="00AB274D" w:rsidRPr="00384A0E" w14:paraId="5D137719" w14:textId="77777777" w:rsidTr="00AB274D">
        <w:tc>
          <w:tcPr>
            <w:tcW w:w="10485" w:type="dxa"/>
            <w:shd w:val="clear" w:color="auto" w:fill="D9D9D9" w:themeFill="background1" w:themeFillShade="D9"/>
          </w:tcPr>
          <w:p w14:paraId="4DC9939F" w14:textId="51C481D9" w:rsidR="00AB274D" w:rsidRPr="0056782B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uter </w:t>
            </w:r>
            <w:r w:rsidR="00D7592E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>etting</w:t>
            </w:r>
          </w:p>
          <w:p w14:paraId="71BC3A3F" w14:textId="4931150D" w:rsidR="00AB274D" w:rsidRPr="00AB274D" w:rsidRDefault="00AB274D" w:rsidP="00AB274D">
            <w:pPr>
              <w:pStyle w:val="ListParagraph"/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AB274D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(Patient needs, external policies &amp; incentives)</w:t>
            </w:r>
          </w:p>
        </w:tc>
      </w:tr>
      <w:tr w:rsidR="00AB274D" w:rsidRPr="00384A0E" w14:paraId="4AE86B2A" w14:textId="77777777" w:rsidTr="003A2C8E">
        <w:tc>
          <w:tcPr>
            <w:tcW w:w="10485" w:type="dxa"/>
          </w:tcPr>
          <w:p w14:paraId="4A76D462" w14:textId="77777777" w:rsidR="00AB274D" w:rsidRPr="00384A0E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Ensure the organisation’s goals align with implementation goals</w:t>
            </w:r>
          </w:p>
          <w:p w14:paraId="2CEF2049" w14:textId="131DE083" w:rsidR="00AB274D" w:rsidRPr="00384A0E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Allow for the use of ePROM/ePREM data to justify continued or expanded funding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toward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 health services</w:t>
            </w:r>
          </w:p>
          <w:p w14:paraId="27D5AA06" w14:textId="77B1CAD1" w:rsidR="00AB274D" w:rsidRPr="003F57AD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Ensure implementation goals and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policies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 are not conflicting</w:t>
            </w:r>
          </w:p>
        </w:tc>
      </w:tr>
      <w:tr w:rsidR="00AB274D" w:rsidRPr="00384A0E" w14:paraId="64820C7F" w14:textId="77777777" w:rsidTr="00AB274D">
        <w:tc>
          <w:tcPr>
            <w:tcW w:w="10485" w:type="dxa"/>
            <w:shd w:val="clear" w:color="auto" w:fill="D9D9D9" w:themeFill="background1" w:themeFillShade="D9"/>
          </w:tcPr>
          <w:p w14:paraId="1EA091EC" w14:textId="3E15F065" w:rsidR="00AB274D" w:rsidRPr="0056782B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ner </w:t>
            </w:r>
            <w:r w:rsidR="00D7592E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56782B">
              <w:rPr>
                <w:rFonts w:ascii="Arial" w:hAnsi="Arial" w:cs="Arial"/>
                <w:b/>
                <w:bCs/>
                <w:sz w:val="24"/>
                <w:szCs w:val="24"/>
              </w:rPr>
              <w:t>etting</w:t>
            </w:r>
          </w:p>
          <w:p w14:paraId="2718264D" w14:textId="110AC781" w:rsidR="00AB274D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etworks &amp; communications, culture, implementation climate, tension for change, compatibility, organisational incentives &amp; rewards, goals and feedback, learning climate, readiness for implementation, leadership engagement,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vailable </w:t>
            </w:r>
            <w:r w:rsidRPr="0056782B">
              <w:rPr>
                <w:rFonts w:ascii="Arial" w:hAnsi="Arial" w:cs="Arial"/>
                <w:b/>
                <w:bCs/>
                <w:sz w:val="18"/>
                <w:szCs w:val="18"/>
              </w:rPr>
              <w:t>resources, access to knowledge &amp; informat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AB274D" w:rsidRPr="00384A0E" w14:paraId="6CD88F0E" w14:textId="77777777" w:rsidTr="003A2C8E">
        <w:tc>
          <w:tcPr>
            <w:tcW w:w="10485" w:type="dxa"/>
          </w:tcPr>
          <w:p w14:paraId="4E50CBF9" w14:textId="77777777" w:rsidR="00AB274D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Facilitate the sharing of ePROM/ePREM results between clinicians </w:t>
            </w:r>
          </w:p>
          <w:p w14:paraId="6CD0406D" w14:textId="77777777" w:rsidR="00AB274D" w:rsidRPr="008F3EAC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8F3EAC">
              <w:rPr>
                <w:rFonts w:ascii="Arial" w:eastAsiaTheme="minorHAnsi" w:hAnsi="Arial" w:cs="Arial"/>
                <w:sz w:val="20"/>
                <w:szCs w:val="20"/>
              </w:rPr>
              <w:t>Ensure the necessary workplace and organisational adjustments are in place</w:t>
            </w:r>
          </w:p>
          <w:p w14:paraId="6C86FD53" w14:textId="36C98A6D" w:rsidR="00AB274D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Have a clear division of responsibility for who reviews ePROMs, and when</w:t>
            </w:r>
          </w:p>
          <w:p w14:paraId="14C82C10" w14:textId="11B14940" w:rsidR="00AB274D" w:rsidRPr="00384A0E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Encourage a cultural shift to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value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 ePROM/ePREM data as much as other patient data</w:t>
            </w:r>
          </w:p>
          <w:p w14:paraId="5902109E" w14:textId="77777777" w:rsidR="00AB274D" w:rsidRPr="00384A0E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Consider the effect of staff turnover and ensure adequate replacement of staff when they leave</w:t>
            </w:r>
          </w:p>
          <w:p w14:paraId="4E32ECCB" w14:textId="12B3008A" w:rsidR="00AB274D" w:rsidRPr="008F3EAC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8F3EAC">
              <w:rPr>
                <w:rFonts w:ascii="Arial" w:eastAsiaTheme="minorHAnsi" w:hAnsi="Arial" w:cs="Arial"/>
                <w:sz w:val="20"/>
                <w:szCs w:val="20"/>
              </w:rPr>
              <w:t>Provide adequate support, training, and resources for new staff</w:t>
            </w:r>
          </w:p>
          <w:p w14:paraId="1561F8CB" w14:textId="7FA73F43" w:rsidR="00AB274D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Provide incentives to encourage staff to use ePROMs</w:t>
            </w:r>
          </w:p>
          <w:p w14:paraId="5C776E8A" w14:textId="4D1DAA43" w:rsidR="00AB274D" w:rsidRPr="003446C7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Consider the benefit of the presence of peers who are more familiar with ePROMs, enabling peer-to-peer learning</w:t>
            </w:r>
          </w:p>
        </w:tc>
      </w:tr>
      <w:tr w:rsidR="00AB274D" w:rsidRPr="00384A0E" w14:paraId="0449A48B" w14:textId="77777777" w:rsidTr="00AB274D">
        <w:tc>
          <w:tcPr>
            <w:tcW w:w="10485" w:type="dxa"/>
            <w:shd w:val="clear" w:color="auto" w:fill="D9D9D9" w:themeFill="background1" w:themeFillShade="D9"/>
          </w:tcPr>
          <w:p w14:paraId="1FE120E1" w14:textId="1D9BA964" w:rsidR="00AB274D" w:rsidRPr="00AB274D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B274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haracteristics of </w:t>
            </w:r>
            <w:r w:rsidR="00D7592E">
              <w:rPr>
                <w:rFonts w:ascii="Arial" w:hAnsi="Arial" w:cs="Arial"/>
                <w:b/>
                <w:bCs/>
                <w:sz w:val="24"/>
                <w:szCs w:val="24"/>
              </w:rPr>
              <w:t>i</w:t>
            </w:r>
            <w:r w:rsidRPr="00AB274D">
              <w:rPr>
                <w:rFonts w:ascii="Arial" w:hAnsi="Arial" w:cs="Arial"/>
                <w:b/>
                <w:bCs/>
                <w:sz w:val="24"/>
                <w:szCs w:val="24"/>
              </w:rPr>
              <w:t>ndividuals</w:t>
            </w:r>
          </w:p>
          <w:p w14:paraId="7775FBCB" w14:textId="507EE1E0" w:rsidR="00AB274D" w:rsidRPr="00AB274D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74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Knowledge &amp;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Pr="00AB274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liefs about th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AB274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tervention &amp;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AB274D">
              <w:rPr>
                <w:rFonts w:ascii="Arial" w:hAnsi="Arial" w:cs="Arial"/>
                <w:b/>
                <w:bCs/>
                <w:sz w:val="18"/>
                <w:szCs w:val="18"/>
              </w:rPr>
              <w:t>ndividual Identification with organisation)</w:t>
            </w:r>
          </w:p>
        </w:tc>
      </w:tr>
      <w:tr w:rsidR="00AB274D" w:rsidRPr="00384A0E" w14:paraId="1DC99750" w14:textId="77777777" w:rsidTr="003A2C8E">
        <w:tc>
          <w:tcPr>
            <w:tcW w:w="10485" w:type="dxa"/>
          </w:tcPr>
          <w:p w14:paraId="23DED46A" w14:textId="77777777" w:rsidR="00AB274D" w:rsidRPr="00384A0E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Encourage buy in of clinical staff</w:t>
            </w:r>
          </w:p>
          <w:p w14:paraId="1FA526AE" w14:textId="46171EB8" w:rsidR="00AB274D" w:rsidRPr="003446C7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Ensure there is no fear of staff being judged on ePROM results by peers</w:t>
            </w:r>
          </w:p>
        </w:tc>
      </w:tr>
      <w:tr w:rsidR="00AB274D" w:rsidRPr="00384A0E" w14:paraId="1B629E32" w14:textId="77777777" w:rsidTr="00AB274D">
        <w:tc>
          <w:tcPr>
            <w:tcW w:w="10485" w:type="dxa"/>
            <w:shd w:val="clear" w:color="auto" w:fill="D9D9D9" w:themeFill="background1" w:themeFillShade="D9"/>
          </w:tcPr>
          <w:p w14:paraId="5D8F6ACF" w14:textId="43C02F84" w:rsidR="00B00E71" w:rsidRPr="001333F2" w:rsidRDefault="00330BB1" w:rsidP="00B00E7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B00E71" w:rsidRPr="001333F2">
              <w:rPr>
                <w:rFonts w:ascii="Arial" w:hAnsi="Arial" w:cs="Arial"/>
                <w:b/>
                <w:bCs/>
                <w:sz w:val="24"/>
                <w:szCs w:val="24"/>
              </w:rPr>
              <w:t>rocess</w:t>
            </w:r>
          </w:p>
          <w:p w14:paraId="08896E8C" w14:textId="000FD24C" w:rsidR="00AB274D" w:rsidRDefault="00AB274D" w:rsidP="00AB27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74D">
              <w:rPr>
                <w:rFonts w:ascii="Arial" w:hAnsi="Arial" w:cs="Arial"/>
                <w:b/>
                <w:bCs/>
                <w:sz w:val="18"/>
                <w:szCs w:val="18"/>
              </w:rPr>
              <w:t>(Planning, implementation leaders, executing, reflecting &amp; evaluating)</w:t>
            </w:r>
          </w:p>
        </w:tc>
      </w:tr>
      <w:tr w:rsidR="00AB274D" w:rsidRPr="00384A0E" w14:paraId="486C59F1" w14:textId="77777777" w:rsidTr="003A2C8E">
        <w:tc>
          <w:tcPr>
            <w:tcW w:w="10485" w:type="dxa"/>
          </w:tcPr>
          <w:p w14:paraId="3DAEBD2E" w14:textId="5330DBF4" w:rsidR="00AB274D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Ensure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 patients receive results of ePROM/ePREMs promptly after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the </w:t>
            </w:r>
            <w:r w:rsidRPr="00384A0E">
              <w:rPr>
                <w:rFonts w:ascii="Arial" w:eastAsiaTheme="minorHAnsi" w:hAnsi="Arial" w:cs="Arial"/>
                <w:sz w:val="20"/>
                <w:szCs w:val="20"/>
              </w:rPr>
              <w:t xml:space="preserve">appointment </w:t>
            </w:r>
          </w:p>
          <w:p w14:paraId="7B8D325A" w14:textId="77777777" w:rsidR="00AB274D" w:rsidRPr="00384A0E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Consider collaboration in implementation between sites, utilising a program coordinator</w:t>
            </w:r>
          </w:p>
          <w:p w14:paraId="5695797C" w14:textId="77777777" w:rsidR="00AB274D" w:rsidRPr="00384A0E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Have a standardised implementation process in place, with specific action items revised as new issues are identified, to streamline implementation for future sites</w:t>
            </w:r>
          </w:p>
          <w:p w14:paraId="6448658A" w14:textId="3F627C9D" w:rsidR="00AB274D" w:rsidRPr="003F57AD" w:rsidRDefault="00AB274D" w:rsidP="00AB274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384A0E">
              <w:rPr>
                <w:rFonts w:ascii="Arial" w:eastAsiaTheme="minorHAnsi" w:hAnsi="Arial" w:cs="Arial"/>
                <w:sz w:val="20"/>
                <w:szCs w:val="20"/>
              </w:rPr>
              <w:t>Continually monitor implementation through regular audits, and provide regular feedback to users</w:t>
            </w:r>
          </w:p>
        </w:tc>
      </w:tr>
    </w:tbl>
    <w:p w14:paraId="4A584D59" w14:textId="77777777" w:rsidR="0092237C" w:rsidRDefault="0092237C"/>
    <w:sectPr w:rsidR="0092237C" w:rsidSect="003A2C8E">
      <w:headerReference w:type="default" r:id="rId11"/>
      <w:pgSz w:w="11906" w:h="16838"/>
      <w:pgMar w:top="993" w:right="1440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E8A6A" w14:textId="77777777" w:rsidR="00A3357B" w:rsidRDefault="00A3357B" w:rsidP="0092237C">
      <w:pPr>
        <w:spacing w:after="0" w:line="240" w:lineRule="auto"/>
      </w:pPr>
      <w:r>
        <w:separator/>
      </w:r>
    </w:p>
  </w:endnote>
  <w:endnote w:type="continuationSeparator" w:id="0">
    <w:p w14:paraId="0F6213A0" w14:textId="77777777" w:rsidR="00A3357B" w:rsidRDefault="00A3357B" w:rsidP="00922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37475" w14:textId="77777777" w:rsidR="00A3357B" w:rsidRDefault="00A3357B" w:rsidP="0092237C">
      <w:pPr>
        <w:spacing w:after="0" w:line="240" w:lineRule="auto"/>
      </w:pPr>
      <w:r>
        <w:separator/>
      </w:r>
    </w:p>
  </w:footnote>
  <w:footnote w:type="continuationSeparator" w:id="0">
    <w:p w14:paraId="007DD2FE" w14:textId="77777777" w:rsidR="00A3357B" w:rsidRDefault="00A3357B" w:rsidP="009223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390B9" w14:textId="4A20A369" w:rsidR="0092237C" w:rsidRDefault="0092237C">
    <w:pPr>
      <w:pStyle w:val="Header"/>
      <w:jc w:val="right"/>
    </w:pPr>
  </w:p>
  <w:p w14:paraId="48B13552" w14:textId="77777777" w:rsidR="0092237C" w:rsidRDefault="009223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E1B3C"/>
    <w:multiLevelType w:val="hybridMultilevel"/>
    <w:tmpl w:val="EA987538"/>
    <w:lvl w:ilvl="0" w:tplc="1B7CCE5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AB1C12"/>
    <w:multiLevelType w:val="hybridMultilevel"/>
    <w:tmpl w:val="139A62C4"/>
    <w:lvl w:ilvl="0" w:tplc="1B7CCE5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1031099">
    <w:abstractNumId w:val="0"/>
  </w:num>
  <w:num w:numId="2" w16cid:durableId="11364875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37C"/>
    <w:rsid w:val="0011203B"/>
    <w:rsid w:val="00127677"/>
    <w:rsid w:val="001333F2"/>
    <w:rsid w:val="00153094"/>
    <w:rsid w:val="001D1E8E"/>
    <w:rsid w:val="00237B05"/>
    <w:rsid w:val="00323D78"/>
    <w:rsid w:val="00330BB1"/>
    <w:rsid w:val="003446C7"/>
    <w:rsid w:val="003976B3"/>
    <w:rsid w:val="003A12F9"/>
    <w:rsid w:val="003A2C8E"/>
    <w:rsid w:val="003F57AD"/>
    <w:rsid w:val="0056782B"/>
    <w:rsid w:val="005819E3"/>
    <w:rsid w:val="006F1E30"/>
    <w:rsid w:val="00755AB0"/>
    <w:rsid w:val="00794F19"/>
    <w:rsid w:val="008C3D0E"/>
    <w:rsid w:val="008C7762"/>
    <w:rsid w:val="008F3EAC"/>
    <w:rsid w:val="0092237C"/>
    <w:rsid w:val="00A3357B"/>
    <w:rsid w:val="00AB274D"/>
    <w:rsid w:val="00B00E71"/>
    <w:rsid w:val="00B37521"/>
    <w:rsid w:val="00BA683C"/>
    <w:rsid w:val="00C239A7"/>
    <w:rsid w:val="00C31B9C"/>
    <w:rsid w:val="00CE3D25"/>
    <w:rsid w:val="00D7592E"/>
    <w:rsid w:val="00DD4D52"/>
    <w:rsid w:val="00E3323B"/>
    <w:rsid w:val="00F10B9F"/>
    <w:rsid w:val="00F6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A8AC6"/>
  <w15:chartTrackingRefBased/>
  <w15:docId w15:val="{D4B2953E-B31D-431A-88B9-7A2E8D9E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37C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</w:rPr>
  </w:style>
  <w:style w:type="table" w:customStyle="1" w:styleId="TableGrid1">
    <w:name w:val="Table Grid1"/>
    <w:basedOn w:val="TableNormal"/>
    <w:next w:val="TableGrid"/>
    <w:uiPriority w:val="39"/>
    <w:rsid w:val="0092237C"/>
    <w:pPr>
      <w:spacing w:after="0" w:line="240" w:lineRule="auto"/>
    </w:pPr>
    <w:rPr>
      <w:rFonts w:eastAsiaTheme="minorHAnsi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2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23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37C"/>
  </w:style>
  <w:style w:type="paragraph" w:styleId="Footer">
    <w:name w:val="footer"/>
    <w:basedOn w:val="Normal"/>
    <w:link w:val="FooterChar"/>
    <w:uiPriority w:val="99"/>
    <w:unhideWhenUsed/>
    <w:rsid w:val="009223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37C"/>
  </w:style>
  <w:style w:type="character" w:styleId="CommentReference">
    <w:name w:val="annotation reference"/>
    <w:basedOn w:val="DefaultParagraphFont"/>
    <w:uiPriority w:val="99"/>
    <w:semiHidden/>
    <w:unhideWhenUsed/>
    <w:rsid w:val="00AB27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74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74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7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74D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D1406410CA84EAAADD2C591E38CB7" ma:contentTypeVersion="14" ma:contentTypeDescription="Create a new document." ma:contentTypeScope="" ma:versionID="a454dd02eedfac547ce5f43b483bd304">
  <xsd:schema xmlns:xsd="http://www.w3.org/2001/XMLSchema" xmlns:xs="http://www.w3.org/2001/XMLSchema" xmlns:p="http://schemas.microsoft.com/office/2006/metadata/properties" xmlns:ns3="89f2c563-5e71-4f47-b049-a525b39fb19d" xmlns:ns4="2bae1092-3866-4d43-acb2-865096345491" targetNamespace="http://schemas.microsoft.com/office/2006/metadata/properties" ma:root="true" ma:fieldsID="171587e936604bd7c6c3b5d6c6ead595" ns3:_="" ns4:_="">
    <xsd:import namespace="89f2c563-5e71-4f47-b049-a525b39fb19d"/>
    <xsd:import namespace="2bae1092-3866-4d43-acb2-8650963454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f2c563-5e71-4f47-b049-a525b39fb1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ae1092-3866-4d43-acb2-8650963454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5398EB-CC4F-4058-BA43-3963BB5E80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f2c563-5e71-4f47-b049-a525b39fb19d"/>
    <ds:schemaRef ds:uri="2bae1092-3866-4d43-acb2-8650963454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DE8F7D-93DE-41CB-9B9F-03434BBE32A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F49BFCC-5615-4368-91B6-B9A81DCF2E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CAE71C4-893D-4271-A46E-0DEFF8F354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194</Words>
  <Characters>6213</Characters>
  <Application>Microsoft Office Word</Application>
  <DocSecurity>0</DocSecurity>
  <Lines>270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lenwright</dc:creator>
  <cp:keywords/>
  <dc:description/>
  <cp:lastModifiedBy>Ben Glenwright</cp:lastModifiedBy>
  <cp:revision>5</cp:revision>
  <dcterms:created xsi:type="dcterms:W3CDTF">2022-11-18T06:03:00Z</dcterms:created>
  <dcterms:modified xsi:type="dcterms:W3CDTF">2022-11-1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d0ed2f9a716a1e984327189e62a395480ebaf1c7b5592a3d3a8380016f2947</vt:lpwstr>
  </property>
  <property fmtid="{D5CDD505-2E9C-101B-9397-08002B2CF9AE}" pid="3" name="ContentTypeId">
    <vt:lpwstr>0x010100CCAD1406410CA84EAAADD2C591E38CB7</vt:lpwstr>
  </property>
</Properties>
</file>